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26F" w:rsidRPr="0000126F" w:rsidRDefault="0000126F" w:rsidP="0000126F">
      <w:pPr>
        <w:ind w:right="170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00126F">
        <w:rPr>
          <w:rFonts w:ascii="Times New Roman" w:hAnsi="Times New Roman" w:cs="Times New Roman"/>
          <w:b/>
          <w:sz w:val="20"/>
          <w:szCs w:val="20"/>
          <w:lang w:val="en-GB"/>
        </w:rPr>
        <w:t>Table S1.</w:t>
      </w:r>
      <w:r w:rsidRPr="0000126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00126F">
        <w:rPr>
          <w:rFonts w:ascii="Times New Roman" w:hAnsi="Times New Roman" w:cs="Times New Roman"/>
          <w:sz w:val="20"/>
          <w:szCs w:val="20"/>
          <w:lang w:val="en-GB"/>
        </w:rPr>
        <w:t>Number of sampling points and number of captured adults and monitored larvae of the two tiger beetle species per habitat type in each location.</w:t>
      </w:r>
      <w:proofErr w:type="gramEnd"/>
    </w:p>
    <w:tbl>
      <w:tblPr>
        <w:tblW w:w="664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3"/>
        <w:gridCol w:w="980"/>
        <w:gridCol w:w="1000"/>
        <w:gridCol w:w="1000"/>
        <w:gridCol w:w="1000"/>
        <w:gridCol w:w="1000"/>
      </w:tblGrid>
      <w:tr w:rsidR="0000126F" w:rsidRPr="0000126F" w:rsidTr="0000126F">
        <w:trPr>
          <w:trHeight w:val="36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Target specie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ongeneric species</w:t>
            </w:r>
          </w:p>
        </w:tc>
      </w:tr>
      <w:tr w:rsidR="0000126F" w:rsidRPr="0000126F" w:rsidTr="0000126F">
        <w:trPr>
          <w:trHeight w:val="51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Habitat typ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ampling poin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dul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arv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dul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arva</w:t>
            </w:r>
          </w:p>
        </w:tc>
      </w:tr>
      <w:tr w:rsidR="0000126F" w:rsidRPr="0000126F" w:rsidTr="0000126F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ocation 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RE_CUSH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5 (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8 (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 (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 (24)</w:t>
            </w: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RE_SPO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 (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 (1)</w:t>
            </w: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EN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RASS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HRUB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ocation 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RE_PA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 (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4 (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 (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URN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 (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 (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EN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RASS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</w:tr>
      <w:tr w:rsidR="0000126F" w:rsidRPr="0000126F" w:rsidTr="0000126F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HRUBLA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26F" w:rsidRPr="0000126F" w:rsidRDefault="0000126F" w:rsidP="0000126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</w:pPr>
            <w:r w:rsidRPr="00001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s-ES"/>
              </w:rPr>
              <w:t>‐</w:t>
            </w:r>
          </w:p>
        </w:tc>
      </w:tr>
    </w:tbl>
    <w:p w:rsidR="0000126F" w:rsidRDefault="0000126F" w:rsidP="0000126F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3A2208" w:rsidRPr="00A44A6D" w:rsidRDefault="00A44A6D" w:rsidP="0000126F">
      <w:pPr>
        <w:ind w:right="170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arget species=</w:t>
      </w:r>
      <w:proofErr w:type="spellStart"/>
      <w:r w:rsidRPr="00A44A6D">
        <w:rPr>
          <w:rFonts w:ascii="Times New Roman" w:hAnsi="Times New Roman" w:cs="Times New Roman"/>
          <w:i/>
          <w:sz w:val="20"/>
          <w:szCs w:val="20"/>
          <w:lang w:val="en-GB"/>
        </w:rPr>
        <w:t>Cicindela</w:t>
      </w:r>
      <w:proofErr w:type="spellEnd"/>
      <w:r w:rsidRPr="00A44A6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A44A6D">
        <w:rPr>
          <w:rFonts w:ascii="Times New Roman" w:hAnsi="Times New Roman" w:cs="Times New Roman"/>
          <w:i/>
          <w:sz w:val="20"/>
          <w:szCs w:val="20"/>
          <w:lang w:val="en-GB"/>
        </w:rPr>
        <w:t>sylvatic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congeneric species=</w:t>
      </w:r>
      <w:proofErr w:type="spellStart"/>
      <w:r w:rsidRPr="00A44A6D">
        <w:rPr>
          <w:rFonts w:ascii="Times New Roman" w:hAnsi="Times New Roman" w:cs="Times New Roman"/>
          <w:i/>
          <w:sz w:val="20"/>
          <w:szCs w:val="20"/>
          <w:lang w:val="en-GB"/>
        </w:rPr>
        <w:t>Cicindela</w:t>
      </w:r>
      <w:proofErr w:type="spellEnd"/>
      <w:r w:rsidRPr="00A44A6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A44A6D">
        <w:rPr>
          <w:rFonts w:ascii="Times New Roman" w:hAnsi="Times New Roman" w:cs="Times New Roman"/>
          <w:i/>
          <w:sz w:val="20"/>
          <w:szCs w:val="20"/>
          <w:lang w:val="en-GB"/>
        </w:rPr>
        <w:t>campestri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00126F" w:rsidRPr="0000126F">
        <w:rPr>
          <w:rFonts w:ascii="Times New Roman" w:hAnsi="Times New Roman" w:cs="Times New Roman"/>
          <w:sz w:val="20"/>
          <w:szCs w:val="20"/>
          <w:lang w:val="en-GB"/>
        </w:rPr>
        <w:t>Adult captures correspond to 63 and 49 marked individuals in location</w:t>
      </w:r>
      <w:r w:rsidR="006A3B7A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00126F" w:rsidRPr="0000126F">
        <w:rPr>
          <w:rFonts w:ascii="Times New Roman" w:hAnsi="Times New Roman" w:cs="Times New Roman"/>
          <w:sz w:val="20"/>
          <w:szCs w:val="20"/>
          <w:lang w:val="en-GB"/>
        </w:rPr>
        <w:t xml:space="preserve"> A and B, respectively. Values in parentheses represent the number of sampling points in which adults and larvae were present.</w:t>
      </w:r>
      <w:r w:rsidR="00F67A99" w:rsidRPr="00F67A99">
        <w:rPr>
          <w:rFonts w:ascii="Times New Roman" w:hAnsi="Times New Roman" w:cs="Times New Roman"/>
          <w:lang w:val="en-GB"/>
        </w:rPr>
        <w:t xml:space="preserve"> </w:t>
      </w:r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>BARE_CUSHION</w:t>
      </w:r>
      <w:r w:rsidR="00BD4097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>Calluna</w:t>
      </w:r>
      <w:proofErr w:type="spellEnd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vulgaris</w:t>
      </w:r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 (L.) Hull heathland characterised by the combination of dense vegetation arranged in a cushion-like structure and large patches of bare ground, BARE_SPOT</w:t>
      </w:r>
      <w:r w:rsidR="00BD4097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>C. vulgaris</w:t>
      </w:r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 heathland dominated by dense vegetation interrupted by small spots of bare ground, </w:t>
      </w:r>
      <w:r w:rsidR="00BD4097" w:rsidRPr="00F67A99">
        <w:rPr>
          <w:rFonts w:ascii="Times New Roman" w:hAnsi="Times New Roman" w:cs="Times New Roman"/>
          <w:sz w:val="20"/>
          <w:szCs w:val="20"/>
          <w:lang w:val="en-GB"/>
        </w:rPr>
        <w:t>BARE_PATH</w:t>
      </w:r>
      <w:r w:rsidR="00BD4097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BD4097" w:rsidRPr="00F67A99">
        <w:rPr>
          <w:rFonts w:ascii="Times New Roman" w:hAnsi="Times New Roman" w:cs="Times New Roman"/>
          <w:i/>
          <w:sz w:val="20"/>
          <w:szCs w:val="20"/>
          <w:lang w:val="en-GB"/>
        </w:rPr>
        <w:t>C. vulgaris</w:t>
      </w:r>
      <w:r w:rsidR="00BD4097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 heathland consisting of dense vegetation interrupted by bare ground paths caused by cattle trampling, BURNED</w:t>
      </w:r>
      <w:r w:rsidR="00BD4097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BD4097" w:rsidRPr="00F67A99">
        <w:rPr>
          <w:rFonts w:ascii="Times New Roman" w:hAnsi="Times New Roman" w:cs="Times New Roman"/>
          <w:i/>
          <w:sz w:val="20"/>
          <w:szCs w:val="20"/>
          <w:lang w:val="en-GB"/>
        </w:rPr>
        <w:t>C. vulgaris</w:t>
      </w:r>
      <w:r w:rsidR="00BD4097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 heathland burned in September 2010 to create pastureland and improve forage quality, </w:t>
      </w:r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>DENSE</w:t>
      </w:r>
      <w:r w:rsidR="00BD4097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>C. vulgaris</w:t>
      </w:r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 heathland consisting of dense continuous vegetation, GRASSLAND</w:t>
      </w:r>
      <w:r w:rsidR="00BD4097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>upland siliceous grassland used as summer pasture, SHRUBLAND</w:t>
      </w:r>
      <w:r w:rsidR="00BD4097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shrub formation consisting of </w:t>
      </w:r>
      <w:proofErr w:type="spellStart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>Cytisus</w:t>
      </w:r>
      <w:proofErr w:type="spellEnd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>purgans</w:t>
      </w:r>
      <w:proofErr w:type="spellEnd"/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 (L.) </w:t>
      </w:r>
      <w:proofErr w:type="spellStart"/>
      <w:proofErr w:type="gramStart"/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>Boiss</w:t>
      </w:r>
      <w:proofErr w:type="spellEnd"/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>Cytisus</w:t>
      </w:r>
      <w:proofErr w:type="spellEnd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>scoparius</w:t>
      </w:r>
      <w:proofErr w:type="spellEnd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>(L.)</w:t>
      </w:r>
      <w:proofErr w:type="gramEnd"/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 Link and </w:t>
      </w:r>
      <w:proofErr w:type="spellStart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>Genista</w:t>
      </w:r>
      <w:proofErr w:type="spellEnd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="00F67A99" w:rsidRPr="00F67A99">
        <w:rPr>
          <w:rFonts w:ascii="Times New Roman" w:hAnsi="Times New Roman" w:cs="Times New Roman"/>
          <w:i/>
          <w:sz w:val="20"/>
          <w:szCs w:val="20"/>
          <w:lang w:val="en-GB"/>
        </w:rPr>
        <w:t>florida</w:t>
      </w:r>
      <w:proofErr w:type="spellEnd"/>
      <w:r w:rsidR="00F67A99" w:rsidRPr="00F67A99">
        <w:rPr>
          <w:rFonts w:ascii="Times New Roman" w:hAnsi="Times New Roman" w:cs="Times New Roman"/>
          <w:sz w:val="20"/>
          <w:szCs w:val="20"/>
          <w:lang w:val="en-GB"/>
        </w:rPr>
        <w:t xml:space="preserve"> L</w:t>
      </w:r>
      <w:r w:rsidR="00BD409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3A2208" w:rsidRPr="00A44A6D" w:rsidSect="00FA64EE">
      <w:headerReference w:type="default" r:id="rId7"/>
      <w:footerReference w:type="default" r:id="rId8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FFE" w:rsidRDefault="009C3FFE" w:rsidP="00850C0F">
      <w:pPr>
        <w:spacing w:line="240" w:lineRule="auto"/>
      </w:pPr>
      <w:r>
        <w:separator/>
      </w:r>
    </w:p>
  </w:endnote>
  <w:endnote w:type="continuationSeparator" w:id="0">
    <w:p w:rsidR="009C3FFE" w:rsidRDefault="009C3FFE" w:rsidP="00850C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77843"/>
      <w:docPartObj>
        <w:docPartGallery w:val="Page Numbers (Bottom of Page)"/>
        <w:docPartUnique/>
      </w:docPartObj>
    </w:sdtPr>
    <w:sdtEndPr/>
    <w:sdtContent>
      <w:p w:rsidR="00850C0F" w:rsidRDefault="00850C0F">
        <w:pPr>
          <w:pStyle w:val="Piedepgina"/>
          <w:jc w:val="right"/>
        </w:pPr>
        <w:r w:rsidRPr="00850C0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50C0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50C0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D3369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850C0F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850C0F" w:rsidRDefault="00850C0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FFE" w:rsidRDefault="009C3FFE" w:rsidP="00850C0F">
      <w:pPr>
        <w:spacing w:line="240" w:lineRule="auto"/>
      </w:pPr>
      <w:r>
        <w:separator/>
      </w:r>
    </w:p>
  </w:footnote>
  <w:footnote w:type="continuationSeparator" w:id="0">
    <w:p w:rsidR="009C3FFE" w:rsidRDefault="009C3FFE" w:rsidP="00850C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0B7F" w:rsidRPr="004A0B7F" w:rsidRDefault="004A0B7F" w:rsidP="004A0B7F">
    <w:pPr>
      <w:pStyle w:val="Encabezado"/>
      <w:rPr>
        <w:rFonts w:ascii="Times New Roman" w:hAnsi="Times New Roman" w:cs="Times New Roman"/>
        <w:sz w:val="18"/>
        <w:szCs w:val="18"/>
        <w:lang w:val="en-GB"/>
      </w:rPr>
    </w:pPr>
    <w:r w:rsidRPr="004A0B7F">
      <w:rPr>
        <w:rFonts w:ascii="Times New Roman" w:hAnsi="Times New Roman" w:cs="Times New Roman"/>
        <w:sz w:val="18"/>
        <w:szCs w:val="18"/>
        <w:lang w:val="en-GB"/>
      </w:rPr>
      <w:t>Integrating Life Stages into Ecological Niche Models: A Case Study on Tiger Beetles</w:t>
    </w:r>
  </w:p>
  <w:p w:rsidR="00EC5AB7" w:rsidRPr="004A0B7F" w:rsidRDefault="003D3369" w:rsidP="004A0B7F">
    <w:pPr>
      <w:pStyle w:val="Encabezado"/>
    </w:pPr>
    <w:r>
      <w:rPr>
        <w:rFonts w:ascii="Times New Roman" w:hAnsi="Times New Roman" w:cs="Times New Roman"/>
        <w:sz w:val="18"/>
        <w:szCs w:val="18"/>
        <w:lang w:val="en-GB"/>
      </w:rPr>
      <w:t xml:space="preserve">Taboada et al. </w:t>
    </w:r>
    <w:r w:rsidR="004A0B7F" w:rsidRPr="004A0B7F">
      <w:rPr>
        <w:rFonts w:ascii="Times New Roman" w:hAnsi="Times New Roman" w:cs="Times New Roman"/>
        <w:sz w:val="18"/>
        <w:szCs w:val="18"/>
        <w:lang w:val="en-GB"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D91"/>
    <w:rsid w:val="0000126F"/>
    <w:rsid w:val="000244F1"/>
    <w:rsid w:val="00031445"/>
    <w:rsid w:val="0005609F"/>
    <w:rsid w:val="0009425A"/>
    <w:rsid w:val="00206619"/>
    <w:rsid w:val="002C2A7D"/>
    <w:rsid w:val="00396D22"/>
    <w:rsid w:val="003A2208"/>
    <w:rsid w:val="003D3369"/>
    <w:rsid w:val="004711F7"/>
    <w:rsid w:val="00486038"/>
    <w:rsid w:val="004A0B7F"/>
    <w:rsid w:val="004F06C9"/>
    <w:rsid w:val="00624D91"/>
    <w:rsid w:val="00693956"/>
    <w:rsid w:val="006A3B7A"/>
    <w:rsid w:val="006E793E"/>
    <w:rsid w:val="00786CFB"/>
    <w:rsid w:val="00850C0F"/>
    <w:rsid w:val="009C3FFE"/>
    <w:rsid w:val="00A44A6D"/>
    <w:rsid w:val="00B03628"/>
    <w:rsid w:val="00BD4097"/>
    <w:rsid w:val="00CF0615"/>
    <w:rsid w:val="00E3215C"/>
    <w:rsid w:val="00E3388C"/>
    <w:rsid w:val="00EC5AB7"/>
    <w:rsid w:val="00F6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26F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24D91"/>
  </w:style>
  <w:style w:type="paragraph" w:styleId="Encabezado">
    <w:name w:val="header"/>
    <w:basedOn w:val="Normal"/>
    <w:link w:val="EncabezadoCar"/>
    <w:uiPriority w:val="99"/>
    <w:unhideWhenUsed/>
    <w:rsid w:val="00850C0F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0C0F"/>
  </w:style>
  <w:style w:type="paragraph" w:styleId="Piedepgina">
    <w:name w:val="footer"/>
    <w:basedOn w:val="Normal"/>
    <w:link w:val="PiedepginaCar"/>
    <w:uiPriority w:val="99"/>
    <w:unhideWhenUsed/>
    <w:rsid w:val="00850C0F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0C0F"/>
  </w:style>
  <w:style w:type="paragraph" w:styleId="Textodeglobo">
    <w:name w:val="Balloon Text"/>
    <w:basedOn w:val="Normal"/>
    <w:link w:val="TextodegloboCar"/>
    <w:uiPriority w:val="99"/>
    <w:semiHidden/>
    <w:unhideWhenUsed/>
    <w:rsid w:val="00A44A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4A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26F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24D91"/>
  </w:style>
  <w:style w:type="paragraph" w:styleId="Encabezado">
    <w:name w:val="header"/>
    <w:basedOn w:val="Normal"/>
    <w:link w:val="EncabezadoCar"/>
    <w:uiPriority w:val="99"/>
    <w:unhideWhenUsed/>
    <w:rsid w:val="00850C0F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0C0F"/>
  </w:style>
  <w:style w:type="paragraph" w:styleId="Piedepgina">
    <w:name w:val="footer"/>
    <w:basedOn w:val="Normal"/>
    <w:link w:val="PiedepginaCar"/>
    <w:uiPriority w:val="99"/>
    <w:unhideWhenUsed/>
    <w:rsid w:val="00850C0F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0C0F"/>
  </w:style>
  <w:style w:type="paragraph" w:styleId="Textodeglobo">
    <w:name w:val="Balloon Text"/>
    <w:basedOn w:val="Normal"/>
    <w:link w:val="TextodegloboCar"/>
    <w:uiPriority w:val="99"/>
    <w:semiHidden/>
    <w:unhideWhenUsed/>
    <w:rsid w:val="00A44A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4A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60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5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Taboada</dc:creator>
  <cp:lastModifiedBy>ATP</cp:lastModifiedBy>
  <cp:revision>6</cp:revision>
  <dcterms:created xsi:type="dcterms:W3CDTF">2013-05-17T08:34:00Z</dcterms:created>
  <dcterms:modified xsi:type="dcterms:W3CDTF">2013-06-21T10:44:00Z</dcterms:modified>
</cp:coreProperties>
</file>